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A071E3" w14:textId="6D287498" w:rsidR="000F16C4" w:rsidRPr="00837CB2" w:rsidRDefault="00EB2260" w:rsidP="000F16C4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Supplemental </w:t>
      </w:r>
      <w:r w:rsidR="000F16C4" w:rsidRPr="00837CB2">
        <w:rPr>
          <w:rFonts w:ascii="Times New Roman" w:hAnsi="Times New Roman" w:cs="Times New Roman"/>
          <w:sz w:val="21"/>
          <w:szCs w:val="21"/>
        </w:rPr>
        <w:t xml:space="preserve">Table </w:t>
      </w:r>
      <w:r>
        <w:rPr>
          <w:rFonts w:ascii="Times New Roman" w:hAnsi="Times New Roman" w:cs="Times New Roman"/>
          <w:sz w:val="21"/>
          <w:szCs w:val="21"/>
        </w:rPr>
        <w:t>2</w:t>
      </w:r>
    </w:p>
    <w:p w14:paraId="0F3E01B6" w14:textId="77777777" w:rsidR="000F16C4" w:rsidRPr="00837CB2" w:rsidRDefault="000F16C4" w:rsidP="000F16C4">
      <w:pPr>
        <w:rPr>
          <w:rFonts w:ascii="Times New Roman" w:hAnsi="Times New Roman" w:cs="Times New Roman"/>
          <w:sz w:val="21"/>
          <w:szCs w:val="21"/>
        </w:rPr>
      </w:pPr>
      <w:r w:rsidRPr="00837CB2">
        <w:rPr>
          <w:rFonts w:ascii="Times New Roman" w:hAnsi="Times New Roman" w:cs="Times New Roman"/>
          <w:sz w:val="21"/>
          <w:szCs w:val="21"/>
        </w:rPr>
        <w:t xml:space="preserve">Demographic data of the patients for comparative analysis of sagittal spinal alignment between radiographic parameters and angles measured by body surface landmarks. 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518"/>
        <w:gridCol w:w="1985"/>
        <w:gridCol w:w="1860"/>
      </w:tblGrid>
      <w:tr w:rsidR="000F16C4" w:rsidRPr="00837CB2" w14:paraId="1A2956B6" w14:textId="77777777" w:rsidTr="002214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58D45A57" w14:textId="77777777" w:rsidR="000F16C4" w:rsidRPr="00837CB2" w:rsidRDefault="000F16C4" w:rsidP="0022149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59A906C" w14:textId="77777777" w:rsidR="000F16C4" w:rsidRPr="00837CB2" w:rsidRDefault="000F16C4" w:rsidP="002214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75A370BF" w14:textId="77777777" w:rsidR="000F16C4" w:rsidRPr="00837CB2" w:rsidRDefault="000F16C4" w:rsidP="002214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Female</w:t>
            </w:r>
          </w:p>
        </w:tc>
      </w:tr>
      <w:tr w:rsidR="000F16C4" w:rsidRPr="00837CB2" w14:paraId="7723F607" w14:textId="77777777" w:rsidTr="00221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bottom w:val="nil"/>
            </w:tcBorders>
          </w:tcPr>
          <w:p w14:paraId="3EF0393E" w14:textId="77777777" w:rsidR="000F16C4" w:rsidRPr="00837CB2" w:rsidRDefault="000F16C4" w:rsidP="0022149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umber of patient</w:t>
            </w:r>
            <w:r w:rsidRPr="00837CB2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0D0D10C" w14:textId="77777777" w:rsidR="000F16C4" w:rsidRPr="00837CB2" w:rsidRDefault="000F16C4" w:rsidP="00221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860" w:type="dxa"/>
            <w:tcBorders>
              <w:top w:val="single" w:sz="4" w:space="0" w:color="auto"/>
              <w:bottom w:val="nil"/>
            </w:tcBorders>
          </w:tcPr>
          <w:p w14:paraId="05F084D1" w14:textId="77777777" w:rsidR="000F16C4" w:rsidRPr="00837CB2" w:rsidRDefault="000F16C4" w:rsidP="00221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</w:tr>
      <w:tr w:rsidR="000F16C4" w:rsidRPr="00837CB2" w14:paraId="2A6BEB13" w14:textId="77777777" w:rsidTr="0022149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39A25BE9" w14:textId="77777777" w:rsidR="000F16C4" w:rsidRPr="00837CB2" w:rsidRDefault="000F16C4" w:rsidP="002214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ge (years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4ACCCBE" w14:textId="77777777" w:rsidR="000F16C4" w:rsidRPr="00837CB2" w:rsidRDefault="000F16C4" w:rsidP="00221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41-51(47.5)</w:t>
            </w:r>
          </w:p>
        </w:tc>
        <w:tc>
          <w:tcPr>
            <w:tcW w:w="1860" w:type="dxa"/>
            <w:tcBorders>
              <w:top w:val="nil"/>
              <w:bottom w:val="nil"/>
            </w:tcBorders>
          </w:tcPr>
          <w:p w14:paraId="1437595C" w14:textId="77777777" w:rsidR="000F16C4" w:rsidRPr="00837CB2" w:rsidRDefault="000F16C4" w:rsidP="00221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37-54 (47)</w:t>
            </w:r>
          </w:p>
        </w:tc>
      </w:tr>
      <w:tr w:rsidR="000F16C4" w:rsidRPr="00837CB2" w14:paraId="16A8E175" w14:textId="77777777" w:rsidTr="00221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09260AC7" w14:textId="77777777" w:rsidR="000F16C4" w:rsidRPr="00837CB2" w:rsidRDefault="000F16C4" w:rsidP="0022149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eight (cm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37823BA" w14:textId="77777777" w:rsidR="000F16C4" w:rsidRPr="00837CB2" w:rsidRDefault="000F16C4" w:rsidP="00221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168-178 (171)</w:t>
            </w:r>
          </w:p>
        </w:tc>
        <w:tc>
          <w:tcPr>
            <w:tcW w:w="1860" w:type="dxa"/>
            <w:tcBorders>
              <w:top w:val="nil"/>
              <w:bottom w:val="nil"/>
            </w:tcBorders>
          </w:tcPr>
          <w:p w14:paraId="02FF493A" w14:textId="77777777" w:rsidR="000F16C4" w:rsidRPr="00837CB2" w:rsidRDefault="000F16C4" w:rsidP="00221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140-172 (159)</w:t>
            </w:r>
          </w:p>
        </w:tc>
      </w:tr>
      <w:tr w:rsidR="000F16C4" w:rsidRPr="00837CB2" w14:paraId="20486E94" w14:textId="77777777" w:rsidTr="0022149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67DDFF80" w14:textId="77777777" w:rsidR="000F16C4" w:rsidRPr="00837CB2" w:rsidRDefault="000F16C4" w:rsidP="0022149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Body weight (kg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A9FB29B" w14:textId="77777777" w:rsidR="000F16C4" w:rsidRPr="00837CB2" w:rsidRDefault="000F16C4" w:rsidP="00221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53-106 (69)</w:t>
            </w:r>
          </w:p>
        </w:tc>
        <w:tc>
          <w:tcPr>
            <w:tcW w:w="1860" w:type="dxa"/>
            <w:tcBorders>
              <w:top w:val="nil"/>
              <w:bottom w:val="nil"/>
            </w:tcBorders>
          </w:tcPr>
          <w:p w14:paraId="6B93CDBB" w14:textId="77777777" w:rsidR="000F16C4" w:rsidRPr="00837CB2" w:rsidRDefault="000F16C4" w:rsidP="00221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40-91 (49)</w:t>
            </w:r>
          </w:p>
        </w:tc>
      </w:tr>
      <w:tr w:rsidR="000F16C4" w:rsidRPr="00837CB2" w14:paraId="2BB142BA" w14:textId="77777777" w:rsidTr="00221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single" w:sz="4" w:space="0" w:color="auto"/>
            </w:tcBorders>
          </w:tcPr>
          <w:p w14:paraId="15C6EFF8" w14:textId="77777777" w:rsidR="000F16C4" w:rsidRPr="00837CB2" w:rsidRDefault="000F16C4" w:rsidP="0022149B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Body mass index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BF0CC85" w14:textId="77777777" w:rsidR="000F16C4" w:rsidRPr="00837CB2" w:rsidRDefault="000F16C4" w:rsidP="00221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14.1-36.3 (19.3)</w:t>
            </w: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</w:tcPr>
          <w:p w14:paraId="2FE2D279" w14:textId="77777777" w:rsidR="000F16C4" w:rsidRPr="00837CB2" w:rsidRDefault="000F16C4" w:rsidP="00221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16.6-36.7 (23.9)</w:t>
            </w:r>
          </w:p>
        </w:tc>
      </w:tr>
    </w:tbl>
    <w:p w14:paraId="4A599A15" w14:textId="77777777" w:rsidR="000F16C4" w:rsidRPr="00837CB2" w:rsidRDefault="000F16C4" w:rsidP="000F16C4">
      <w:pPr>
        <w:rPr>
          <w:rFonts w:ascii="Times New Roman" w:hAnsi="Times New Roman" w:cs="Times New Roman"/>
          <w:sz w:val="21"/>
          <w:szCs w:val="21"/>
        </w:rPr>
      </w:pPr>
      <w:r w:rsidRPr="00837CB2">
        <w:rPr>
          <w:rFonts w:ascii="Times New Roman" w:hAnsi="Times New Roman" w:cs="Times New Roman"/>
          <w:sz w:val="21"/>
          <w:szCs w:val="21"/>
        </w:rPr>
        <w:t>(): median</w:t>
      </w:r>
    </w:p>
    <w:p w14:paraId="044E9270" w14:textId="77777777" w:rsidR="00EB2260" w:rsidRPr="00837CB2" w:rsidRDefault="00EB2260" w:rsidP="000F16C4">
      <w:pPr>
        <w:rPr>
          <w:rFonts w:ascii="Times New Roman" w:hAnsi="Times New Roman" w:cs="Times New Roman"/>
          <w:sz w:val="21"/>
          <w:szCs w:val="21"/>
        </w:rPr>
      </w:pPr>
    </w:p>
    <w:p w14:paraId="29C44FF1" w14:textId="4027F543" w:rsidR="00507457" w:rsidRDefault="00507457">
      <w:pPr>
        <w:rPr>
          <w:rFonts w:ascii="Times New Roman" w:hAnsi="Times New Roman" w:cs="Times New Roman"/>
          <w:sz w:val="21"/>
          <w:szCs w:val="21"/>
        </w:rPr>
      </w:pPr>
    </w:p>
    <w:sectPr w:rsidR="00507457" w:rsidSect="003451F4">
      <w:pgSz w:w="11906" w:h="16838"/>
      <w:pgMar w:top="1134" w:right="1134" w:bottom="1134" w:left="1134" w:header="851" w:footer="992" w:gutter="0"/>
      <w:cols w:space="425"/>
      <w:docGrid w:type="linesAndChars" w:linePitch="346" w:charSpace="185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BE0DB0" w14:textId="77777777" w:rsidR="007E71D2" w:rsidRDefault="007E71D2" w:rsidP="00661344">
      <w:r>
        <w:separator/>
      </w:r>
    </w:p>
  </w:endnote>
  <w:endnote w:type="continuationSeparator" w:id="0">
    <w:p w14:paraId="6B1C6BB5" w14:textId="77777777" w:rsidR="007E71D2" w:rsidRDefault="007E71D2" w:rsidP="00661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0BD0CA" w14:textId="77777777" w:rsidR="007E71D2" w:rsidRDefault="007E71D2" w:rsidP="00661344">
      <w:r>
        <w:separator/>
      </w:r>
    </w:p>
  </w:footnote>
  <w:footnote w:type="continuationSeparator" w:id="0">
    <w:p w14:paraId="461330AC" w14:textId="77777777" w:rsidR="007E71D2" w:rsidRDefault="007E71D2" w:rsidP="006613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5B3EDC"/>
    <w:multiLevelType w:val="multilevel"/>
    <w:tmpl w:val="E5FC7EF6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AA20E20"/>
    <w:multiLevelType w:val="multilevel"/>
    <w:tmpl w:val="E5FC7EF6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 w16cid:durableId="1501389009">
    <w:abstractNumId w:val="1"/>
  </w:num>
  <w:num w:numId="2" w16cid:durableId="1962344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rawingGridHorizontalSpacing w:val="219"/>
  <w:drawingGridVerticalSpacing w:val="17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40D02"/>
    <w:rsid w:val="00005471"/>
    <w:rsid w:val="00006E8B"/>
    <w:rsid w:val="0001275A"/>
    <w:rsid w:val="000377D4"/>
    <w:rsid w:val="00040ABB"/>
    <w:rsid w:val="000412D3"/>
    <w:rsid w:val="000418D2"/>
    <w:rsid w:val="00042503"/>
    <w:rsid w:val="000613BC"/>
    <w:rsid w:val="00064668"/>
    <w:rsid w:val="00064D29"/>
    <w:rsid w:val="00076473"/>
    <w:rsid w:val="00080013"/>
    <w:rsid w:val="00082AFF"/>
    <w:rsid w:val="000870CC"/>
    <w:rsid w:val="000917BC"/>
    <w:rsid w:val="000B2147"/>
    <w:rsid w:val="000B3C9B"/>
    <w:rsid w:val="000C0361"/>
    <w:rsid w:val="000C066F"/>
    <w:rsid w:val="000D6C93"/>
    <w:rsid w:val="000E5409"/>
    <w:rsid w:val="000F16C4"/>
    <w:rsid w:val="000F1EE2"/>
    <w:rsid w:val="000F47B4"/>
    <w:rsid w:val="00100471"/>
    <w:rsid w:val="00105918"/>
    <w:rsid w:val="00105CFF"/>
    <w:rsid w:val="001116B3"/>
    <w:rsid w:val="00115FC4"/>
    <w:rsid w:val="00130154"/>
    <w:rsid w:val="00134729"/>
    <w:rsid w:val="00135C82"/>
    <w:rsid w:val="00137F1E"/>
    <w:rsid w:val="00161720"/>
    <w:rsid w:val="001671CC"/>
    <w:rsid w:val="00176A16"/>
    <w:rsid w:val="00191EE8"/>
    <w:rsid w:val="001A5AF7"/>
    <w:rsid w:val="001A6879"/>
    <w:rsid w:val="001B34C7"/>
    <w:rsid w:val="001B47FA"/>
    <w:rsid w:val="001C006B"/>
    <w:rsid w:val="001C6A17"/>
    <w:rsid w:val="001C7736"/>
    <w:rsid w:val="001E02EF"/>
    <w:rsid w:val="001E2EB2"/>
    <w:rsid w:val="001E6BA6"/>
    <w:rsid w:val="001E73F5"/>
    <w:rsid w:val="001F782A"/>
    <w:rsid w:val="0020737B"/>
    <w:rsid w:val="0022329A"/>
    <w:rsid w:val="002263FB"/>
    <w:rsid w:val="00244F24"/>
    <w:rsid w:val="0024672E"/>
    <w:rsid w:val="002468BC"/>
    <w:rsid w:val="002514E7"/>
    <w:rsid w:val="00257E4B"/>
    <w:rsid w:val="00263071"/>
    <w:rsid w:val="002745B9"/>
    <w:rsid w:val="00274D54"/>
    <w:rsid w:val="0028093D"/>
    <w:rsid w:val="00290CB5"/>
    <w:rsid w:val="00292BC9"/>
    <w:rsid w:val="00293060"/>
    <w:rsid w:val="002934D7"/>
    <w:rsid w:val="002953BA"/>
    <w:rsid w:val="002A6FDD"/>
    <w:rsid w:val="002B0AB7"/>
    <w:rsid w:val="002B10E8"/>
    <w:rsid w:val="002B5FE5"/>
    <w:rsid w:val="00300D48"/>
    <w:rsid w:val="003228CE"/>
    <w:rsid w:val="00330579"/>
    <w:rsid w:val="0033295B"/>
    <w:rsid w:val="00340D02"/>
    <w:rsid w:val="00344292"/>
    <w:rsid w:val="003451F4"/>
    <w:rsid w:val="003674D3"/>
    <w:rsid w:val="00376934"/>
    <w:rsid w:val="003823EC"/>
    <w:rsid w:val="00393C3D"/>
    <w:rsid w:val="003951A0"/>
    <w:rsid w:val="003A2873"/>
    <w:rsid w:val="003B4177"/>
    <w:rsid w:val="003E309D"/>
    <w:rsid w:val="003E5562"/>
    <w:rsid w:val="004004F1"/>
    <w:rsid w:val="00403456"/>
    <w:rsid w:val="004350C1"/>
    <w:rsid w:val="00435FBB"/>
    <w:rsid w:val="0044602F"/>
    <w:rsid w:val="00446C8C"/>
    <w:rsid w:val="00450864"/>
    <w:rsid w:val="004557D6"/>
    <w:rsid w:val="00457D94"/>
    <w:rsid w:val="00462EB7"/>
    <w:rsid w:val="00475195"/>
    <w:rsid w:val="00475C98"/>
    <w:rsid w:val="004802A8"/>
    <w:rsid w:val="004827F0"/>
    <w:rsid w:val="00485F7C"/>
    <w:rsid w:val="004C359F"/>
    <w:rsid w:val="004D55EB"/>
    <w:rsid w:val="004D5CA7"/>
    <w:rsid w:val="004E03E4"/>
    <w:rsid w:val="004E3A11"/>
    <w:rsid w:val="004E4366"/>
    <w:rsid w:val="004F5091"/>
    <w:rsid w:val="004F5B72"/>
    <w:rsid w:val="005073D3"/>
    <w:rsid w:val="00507457"/>
    <w:rsid w:val="0052114B"/>
    <w:rsid w:val="00523843"/>
    <w:rsid w:val="00526C8A"/>
    <w:rsid w:val="005306A9"/>
    <w:rsid w:val="00531471"/>
    <w:rsid w:val="0053279F"/>
    <w:rsid w:val="00543AB7"/>
    <w:rsid w:val="00545EF1"/>
    <w:rsid w:val="00552376"/>
    <w:rsid w:val="00554A4D"/>
    <w:rsid w:val="00565D29"/>
    <w:rsid w:val="00580F08"/>
    <w:rsid w:val="00590986"/>
    <w:rsid w:val="00592B8B"/>
    <w:rsid w:val="005A1C7F"/>
    <w:rsid w:val="005A30BC"/>
    <w:rsid w:val="005A3B7B"/>
    <w:rsid w:val="005B51B3"/>
    <w:rsid w:val="005D002D"/>
    <w:rsid w:val="005D2E25"/>
    <w:rsid w:val="005F2AFF"/>
    <w:rsid w:val="005F6627"/>
    <w:rsid w:val="00601E71"/>
    <w:rsid w:val="006354D1"/>
    <w:rsid w:val="0064268A"/>
    <w:rsid w:val="00642E2A"/>
    <w:rsid w:val="00643D16"/>
    <w:rsid w:val="00644494"/>
    <w:rsid w:val="00644C02"/>
    <w:rsid w:val="0065102A"/>
    <w:rsid w:val="00653539"/>
    <w:rsid w:val="00661344"/>
    <w:rsid w:val="00662B43"/>
    <w:rsid w:val="00667547"/>
    <w:rsid w:val="00676C1D"/>
    <w:rsid w:val="00684910"/>
    <w:rsid w:val="006A172F"/>
    <w:rsid w:val="006B58A8"/>
    <w:rsid w:val="006D7AC8"/>
    <w:rsid w:val="006E34C4"/>
    <w:rsid w:val="006F203C"/>
    <w:rsid w:val="0075776D"/>
    <w:rsid w:val="00757B2B"/>
    <w:rsid w:val="00760F58"/>
    <w:rsid w:val="0076309F"/>
    <w:rsid w:val="00767EBC"/>
    <w:rsid w:val="0077561E"/>
    <w:rsid w:val="00775620"/>
    <w:rsid w:val="007760C1"/>
    <w:rsid w:val="00776E9D"/>
    <w:rsid w:val="00797009"/>
    <w:rsid w:val="007A18ED"/>
    <w:rsid w:val="007A25F5"/>
    <w:rsid w:val="007A5CE6"/>
    <w:rsid w:val="007B1D28"/>
    <w:rsid w:val="007B54A6"/>
    <w:rsid w:val="007B5A14"/>
    <w:rsid w:val="007C4539"/>
    <w:rsid w:val="007D14C5"/>
    <w:rsid w:val="007E71D2"/>
    <w:rsid w:val="007E7D01"/>
    <w:rsid w:val="008207F4"/>
    <w:rsid w:val="008230CF"/>
    <w:rsid w:val="00823675"/>
    <w:rsid w:val="00832C20"/>
    <w:rsid w:val="00837CB2"/>
    <w:rsid w:val="00854911"/>
    <w:rsid w:val="008701C9"/>
    <w:rsid w:val="008719C2"/>
    <w:rsid w:val="008806F1"/>
    <w:rsid w:val="00885480"/>
    <w:rsid w:val="008904ED"/>
    <w:rsid w:val="008A34D5"/>
    <w:rsid w:val="008B14A9"/>
    <w:rsid w:val="008B24EB"/>
    <w:rsid w:val="008B6057"/>
    <w:rsid w:val="008C2740"/>
    <w:rsid w:val="008C492C"/>
    <w:rsid w:val="008D3CBF"/>
    <w:rsid w:val="008E65EA"/>
    <w:rsid w:val="008F1AD7"/>
    <w:rsid w:val="008F4735"/>
    <w:rsid w:val="00910AFF"/>
    <w:rsid w:val="00916158"/>
    <w:rsid w:val="0092469A"/>
    <w:rsid w:val="0093101F"/>
    <w:rsid w:val="009341F6"/>
    <w:rsid w:val="0094496E"/>
    <w:rsid w:val="00945190"/>
    <w:rsid w:val="0094734B"/>
    <w:rsid w:val="009519EE"/>
    <w:rsid w:val="00983645"/>
    <w:rsid w:val="0099098E"/>
    <w:rsid w:val="00993488"/>
    <w:rsid w:val="0099597A"/>
    <w:rsid w:val="009A1A2A"/>
    <w:rsid w:val="009B6C8B"/>
    <w:rsid w:val="009C764D"/>
    <w:rsid w:val="009D6052"/>
    <w:rsid w:val="009E4AD5"/>
    <w:rsid w:val="009F41F2"/>
    <w:rsid w:val="00A03BD3"/>
    <w:rsid w:val="00A171BB"/>
    <w:rsid w:val="00A2138E"/>
    <w:rsid w:val="00A21400"/>
    <w:rsid w:val="00A41A45"/>
    <w:rsid w:val="00A4421E"/>
    <w:rsid w:val="00A45D94"/>
    <w:rsid w:val="00A52A33"/>
    <w:rsid w:val="00A67D85"/>
    <w:rsid w:val="00A815DF"/>
    <w:rsid w:val="00A82009"/>
    <w:rsid w:val="00A87211"/>
    <w:rsid w:val="00AA07EA"/>
    <w:rsid w:val="00AA1DE4"/>
    <w:rsid w:val="00AA1E54"/>
    <w:rsid w:val="00AA29FC"/>
    <w:rsid w:val="00AC1B22"/>
    <w:rsid w:val="00AC7E64"/>
    <w:rsid w:val="00AD1996"/>
    <w:rsid w:val="00AD44DE"/>
    <w:rsid w:val="00AE57A7"/>
    <w:rsid w:val="00AE5C0B"/>
    <w:rsid w:val="00AF54E4"/>
    <w:rsid w:val="00B13F84"/>
    <w:rsid w:val="00B30C0B"/>
    <w:rsid w:val="00B4129C"/>
    <w:rsid w:val="00B43E3E"/>
    <w:rsid w:val="00B44003"/>
    <w:rsid w:val="00B441B3"/>
    <w:rsid w:val="00B44E06"/>
    <w:rsid w:val="00B46D0B"/>
    <w:rsid w:val="00B50DA6"/>
    <w:rsid w:val="00B559CF"/>
    <w:rsid w:val="00B618E8"/>
    <w:rsid w:val="00B70EBF"/>
    <w:rsid w:val="00B80B07"/>
    <w:rsid w:val="00BA215E"/>
    <w:rsid w:val="00BA3814"/>
    <w:rsid w:val="00BA42DE"/>
    <w:rsid w:val="00BC3A99"/>
    <w:rsid w:val="00BE3F8F"/>
    <w:rsid w:val="00BE78D9"/>
    <w:rsid w:val="00BF39DF"/>
    <w:rsid w:val="00BF4802"/>
    <w:rsid w:val="00C03819"/>
    <w:rsid w:val="00C05CEA"/>
    <w:rsid w:val="00C06D5A"/>
    <w:rsid w:val="00C127F3"/>
    <w:rsid w:val="00C2063F"/>
    <w:rsid w:val="00C455F5"/>
    <w:rsid w:val="00C66B33"/>
    <w:rsid w:val="00C74328"/>
    <w:rsid w:val="00C76063"/>
    <w:rsid w:val="00C91209"/>
    <w:rsid w:val="00CA599E"/>
    <w:rsid w:val="00CA624A"/>
    <w:rsid w:val="00CB07FA"/>
    <w:rsid w:val="00CB17C6"/>
    <w:rsid w:val="00CC10C3"/>
    <w:rsid w:val="00CC6974"/>
    <w:rsid w:val="00CC6D38"/>
    <w:rsid w:val="00CD2CED"/>
    <w:rsid w:val="00CE0ED7"/>
    <w:rsid w:val="00CE47A3"/>
    <w:rsid w:val="00CF4D3B"/>
    <w:rsid w:val="00D11D2C"/>
    <w:rsid w:val="00D12346"/>
    <w:rsid w:val="00D1361E"/>
    <w:rsid w:val="00D13C2F"/>
    <w:rsid w:val="00D277BC"/>
    <w:rsid w:val="00D449C7"/>
    <w:rsid w:val="00D44B62"/>
    <w:rsid w:val="00D55622"/>
    <w:rsid w:val="00D61457"/>
    <w:rsid w:val="00D95AC1"/>
    <w:rsid w:val="00DA0D54"/>
    <w:rsid w:val="00DE186C"/>
    <w:rsid w:val="00DF1AC5"/>
    <w:rsid w:val="00DF4A74"/>
    <w:rsid w:val="00E019DE"/>
    <w:rsid w:val="00E13D8A"/>
    <w:rsid w:val="00E20979"/>
    <w:rsid w:val="00E22AF0"/>
    <w:rsid w:val="00E2440C"/>
    <w:rsid w:val="00E306C6"/>
    <w:rsid w:val="00E523A2"/>
    <w:rsid w:val="00E57396"/>
    <w:rsid w:val="00E62226"/>
    <w:rsid w:val="00E637DB"/>
    <w:rsid w:val="00E76649"/>
    <w:rsid w:val="00E901B8"/>
    <w:rsid w:val="00EA4EAF"/>
    <w:rsid w:val="00EA5999"/>
    <w:rsid w:val="00EA5D74"/>
    <w:rsid w:val="00EA7BE0"/>
    <w:rsid w:val="00EB2260"/>
    <w:rsid w:val="00EE08C6"/>
    <w:rsid w:val="00EE366E"/>
    <w:rsid w:val="00EE65BF"/>
    <w:rsid w:val="00F016A8"/>
    <w:rsid w:val="00F17AD1"/>
    <w:rsid w:val="00F2267A"/>
    <w:rsid w:val="00F3100F"/>
    <w:rsid w:val="00F33322"/>
    <w:rsid w:val="00F335AE"/>
    <w:rsid w:val="00F34826"/>
    <w:rsid w:val="00F35135"/>
    <w:rsid w:val="00F427CA"/>
    <w:rsid w:val="00F44CB1"/>
    <w:rsid w:val="00F503B9"/>
    <w:rsid w:val="00F55727"/>
    <w:rsid w:val="00F56AF6"/>
    <w:rsid w:val="00F62A60"/>
    <w:rsid w:val="00F70D8B"/>
    <w:rsid w:val="00F80D4A"/>
    <w:rsid w:val="00F80EE0"/>
    <w:rsid w:val="00F8300B"/>
    <w:rsid w:val="00F85D55"/>
    <w:rsid w:val="00F86C99"/>
    <w:rsid w:val="00F94E81"/>
    <w:rsid w:val="00FA122E"/>
    <w:rsid w:val="00FA44E9"/>
    <w:rsid w:val="00FA6C66"/>
    <w:rsid w:val="00FB0B2A"/>
    <w:rsid w:val="00FB16EB"/>
    <w:rsid w:val="00FB54C3"/>
    <w:rsid w:val="00FD16E9"/>
    <w:rsid w:val="00FD378B"/>
    <w:rsid w:val="00FD4296"/>
    <w:rsid w:val="00FD603A"/>
    <w:rsid w:val="00FD675D"/>
    <w:rsid w:val="00FD7EF2"/>
    <w:rsid w:val="00FE3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F9595C"/>
  <w15:docId w15:val="{FEDAE1A4-E9C3-4F09-A4E4-3C21AC8FB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57D6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802A8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4">
    <w:name w:val="Hyperlink"/>
    <w:basedOn w:val="a0"/>
    <w:uiPriority w:val="99"/>
    <w:unhideWhenUsed/>
    <w:rsid w:val="004802A8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4802A8"/>
    <w:rPr>
      <w:color w:val="605E5C"/>
      <w:shd w:val="clear" w:color="auto" w:fill="E1DFDD"/>
    </w:rPr>
  </w:style>
  <w:style w:type="character" w:styleId="a5">
    <w:name w:val="line number"/>
    <w:basedOn w:val="a0"/>
    <w:uiPriority w:val="99"/>
    <w:semiHidden/>
    <w:unhideWhenUsed/>
    <w:rsid w:val="006354D1"/>
  </w:style>
  <w:style w:type="paragraph" w:styleId="a6">
    <w:name w:val="header"/>
    <w:basedOn w:val="a"/>
    <w:link w:val="a7"/>
    <w:uiPriority w:val="99"/>
    <w:unhideWhenUsed/>
    <w:rsid w:val="00661344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7">
    <w:name w:val="ヘッダー (文字)"/>
    <w:basedOn w:val="a0"/>
    <w:link w:val="a6"/>
    <w:uiPriority w:val="99"/>
    <w:rsid w:val="00661344"/>
  </w:style>
  <w:style w:type="paragraph" w:styleId="a8">
    <w:name w:val="footer"/>
    <w:basedOn w:val="a"/>
    <w:link w:val="a9"/>
    <w:uiPriority w:val="99"/>
    <w:unhideWhenUsed/>
    <w:rsid w:val="00661344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9">
    <w:name w:val="フッター (文字)"/>
    <w:basedOn w:val="a0"/>
    <w:link w:val="a8"/>
    <w:uiPriority w:val="99"/>
    <w:rsid w:val="00661344"/>
  </w:style>
  <w:style w:type="table" w:styleId="aa">
    <w:name w:val="Table Grid"/>
    <w:basedOn w:val="a1"/>
    <w:uiPriority w:val="39"/>
    <w:rsid w:val="00601E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99"/>
    <w:rsid w:val="00601E7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4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27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橋本功</dc:creator>
  <cp:keywords/>
  <dc:description/>
  <cp:lastModifiedBy>橋本　功</cp:lastModifiedBy>
  <cp:revision>256</cp:revision>
  <cp:lastPrinted>2024-05-16T22:38:00Z</cp:lastPrinted>
  <dcterms:created xsi:type="dcterms:W3CDTF">2015-12-28T11:51:00Z</dcterms:created>
  <dcterms:modified xsi:type="dcterms:W3CDTF">2025-06-03T23:30:00Z</dcterms:modified>
</cp:coreProperties>
</file>